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BB9F" w14:textId="77777777" w:rsidR="00F918BF" w:rsidRDefault="00F918BF" w:rsidP="00F918BF">
      <w:pPr>
        <w:spacing w:line="480" w:lineRule="auto"/>
      </w:pPr>
      <w:bookmarkStart w:id="0" w:name="_GoBack"/>
      <w:bookmarkEnd w:id="0"/>
      <w:r>
        <w:rPr>
          <w:b/>
        </w:rPr>
        <w:t>Additional</w:t>
      </w:r>
      <w:r w:rsidRPr="00A03B21">
        <w:rPr>
          <w:b/>
        </w:rPr>
        <w:t xml:space="preserve"> file 3</w:t>
      </w:r>
    </w:p>
    <w:p w14:paraId="692877BC" w14:textId="77777777" w:rsidR="00F918BF" w:rsidRDefault="00F918BF" w:rsidP="00F918BF">
      <w:pPr>
        <w:spacing w:line="480" w:lineRule="auto"/>
      </w:pPr>
      <w:r>
        <w:t>Characteristics of studies excluded during full text review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2694"/>
        <w:gridCol w:w="7371"/>
      </w:tblGrid>
      <w:tr w:rsidR="00F918BF" w:rsidRPr="00884812" w14:paraId="129476DA" w14:textId="77777777" w:rsidTr="00F918BF">
        <w:tc>
          <w:tcPr>
            <w:tcW w:w="2694" w:type="dxa"/>
          </w:tcPr>
          <w:p w14:paraId="5086513F" w14:textId="77777777" w:rsidR="00F918BF" w:rsidRPr="00884812" w:rsidRDefault="00F918BF" w:rsidP="001C1AD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884812">
              <w:rPr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7371" w:type="dxa"/>
          </w:tcPr>
          <w:p w14:paraId="4BE7B195" w14:textId="77777777" w:rsidR="00F918BF" w:rsidRPr="00884812" w:rsidRDefault="00F918BF" w:rsidP="001C1AD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884812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F918BF" w:rsidRPr="005B63DB" w14:paraId="7828274A" w14:textId="77777777" w:rsidTr="00F918BF">
        <w:tc>
          <w:tcPr>
            <w:tcW w:w="2694" w:type="dxa"/>
          </w:tcPr>
          <w:p w14:paraId="64A034E0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Basra et al. </w:t>
            </w:r>
            <w:r>
              <w:rPr>
                <w:noProof/>
                <w:sz w:val="22"/>
                <w:szCs w:val="22"/>
              </w:rPr>
              <w:t>(1)</w:t>
            </w:r>
          </w:p>
        </w:tc>
        <w:tc>
          <w:tcPr>
            <w:tcW w:w="7371" w:type="dxa"/>
          </w:tcPr>
          <w:p w14:paraId="7119719A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Modelled a sub-population in New Bedford, Massachusetts, USA </w:t>
            </w:r>
          </w:p>
        </w:tc>
      </w:tr>
      <w:tr w:rsidR="00F918BF" w:rsidRPr="005B63DB" w14:paraId="1FE88BBC" w14:textId="77777777" w:rsidTr="00F918BF">
        <w:tc>
          <w:tcPr>
            <w:tcW w:w="2694" w:type="dxa"/>
          </w:tcPr>
          <w:p w14:paraId="377835F3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Chen et al. </w:t>
            </w:r>
            <w:r>
              <w:rPr>
                <w:noProof/>
                <w:sz w:val="22"/>
                <w:szCs w:val="22"/>
              </w:rPr>
              <w:t>(2)</w:t>
            </w:r>
          </w:p>
        </w:tc>
        <w:tc>
          <w:tcPr>
            <w:tcW w:w="7371" w:type="dxa"/>
          </w:tcPr>
          <w:p w14:paraId="19BA6CB1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>Modelled a sub-population in the United States</w:t>
            </w:r>
          </w:p>
        </w:tc>
      </w:tr>
      <w:tr w:rsidR="00F918BF" w:rsidRPr="005B63DB" w14:paraId="3F17CBE6" w14:textId="77777777" w:rsidTr="00F918BF">
        <w:tc>
          <w:tcPr>
            <w:tcW w:w="2694" w:type="dxa"/>
          </w:tcPr>
          <w:p w14:paraId="37455F13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Mash et al. </w:t>
            </w:r>
            <w:r>
              <w:rPr>
                <w:noProof/>
                <w:sz w:val="22"/>
                <w:szCs w:val="22"/>
              </w:rPr>
              <w:t>(3)</w:t>
            </w:r>
          </w:p>
        </w:tc>
        <w:tc>
          <w:tcPr>
            <w:tcW w:w="7371" w:type="dxa"/>
          </w:tcPr>
          <w:p w14:paraId="7B5D2315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Modelled cardiovascular disease; the </w:t>
            </w:r>
            <w:r w:rsidRPr="005B63DB">
              <w:rPr>
                <w:sz w:val="22"/>
                <w:szCs w:val="22"/>
              </w:rPr>
              <w:t>diabetes intervention</w:t>
            </w:r>
            <w:r w:rsidRPr="00BF31D9">
              <w:rPr>
                <w:sz w:val="22"/>
                <w:szCs w:val="22"/>
              </w:rPr>
              <w:t xml:space="preserve"> was evaluated in a cluster randomised trial not in the model.</w:t>
            </w:r>
          </w:p>
        </w:tc>
      </w:tr>
      <w:tr w:rsidR="00F918BF" w:rsidRPr="005B63DB" w14:paraId="3AA18FD4" w14:textId="77777777" w:rsidTr="00F918BF">
        <w:tc>
          <w:tcPr>
            <w:tcW w:w="2694" w:type="dxa"/>
          </w:tcPr>
          <w:p w14:paraId="0EF6065B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Nagy et al. </w:t>
            </w:r>
            <w:r>
              <w:rPr>
                <w:noProof/>
                <w:sz w:val="22"/>
                <w:szCs w:val="22"/>
              </w:rPr>
              <w:t>(4)</w:t>
            </w:r>
          </w:p>
        </w:tc>
        <w:tc>
          <w:tcPr>
            <w:tcW w:w="7371" w:type="dxa"/>
          </w:tcPr>
          <w:p w14:paraId="0F5E95B2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Modelled a sub-population in </w:t>
            </w:r>
            <w:r w:rsidRPr="005B63DB">
              <w:rPr>
                <w:sz w:val="22"/>
                <w:szCs w:val="22"/>
              </w:rPr>
              <w:t>Hungary</w:t>
            </w:r>
            <w:r w:rsidRPr="00BF31D9">
              <w:rPr>
                <w:sz w:val="22"/>
                <w:szCs w:val="22"/>
              </w:rPr>
              <w:t>, an upper-middle-income country</w:t>
            </w:r>
          </w:p>
        </w:tc>
      </w:tr>
      <w:tr w:rsidR="00F918BF" w:rsidRPr="005B63DB" w14:paraId="4F52490B" w14:textId="77777777" w:rsidTr="00F918BF">
        <w:tc>
          <w:tcPr>
            <w:tcW w:w="2694" w:type="dxa"/>
          </w:tcPr>
          <w:p w14:paraId="63177A66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Wang et al. </w:t>
            </w:r>
            <w:r>
              <w:rPr>
                <w:noProof/>
                <w:sz w:val="22"/>
                <w:szCs w:val="22"/>
              </w:rPr>
              <w:t>(5)</w:t>
            </w:r>
          </w:p>
        </w:tc>
        <w:tc>
          <w:tcPr>
            <w:tcW w:w="7371" w:type="dxa"/>
          </w:tcPr>
          <w:p w14:paraId="16BF98B6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>Article published in Chinese</w:t>
            </w:r>
          </w:p>
        </w:tc>
      </w:tr>
      <w:tr w:rsidR="00F918BF" w:rsidRPr="005B63DB" w14:paraId="221D0309" w14:textId="77777777" w:rsidTr="00F918BF">
        <w:tc>
          <w:tcPr>
            <w:tcW w:w="2694" w:type="dxa"/>
          </w:tcPr>
          <w:p w14:paraId="22C91D6A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Zhou et al. </w:t>
            </w:r>
            <w:r>
              <w:rPr>
                <w:noProof/>
                <w:sz w:val="22"/>
                <w:szCs w:val="22"/>
              </w:rPr>
              <w:t>(6)</w:t>
            </w:r>
          </w:p>
        </w:tc>
        <w:tc>
          <w:tcPr>
            <w:tcW w:w="7371" w:type="dxa"/>
          </w:tcPr>
          <w:p w14:paraId="187A2CFF" w14:textId="77777777" w:rsidR="00F918BF" w:rsidRPr="00BF31D9" w:rsidRDefault="00F918BF" w:rsidP="001C1AD3">
            <w:pPr>
              <w:spacing w:line="480" w:lineRule="auto"/>
              <w:rPr>
                <w:sz w:val="22"/>
                <w:szCs w:val="22"/>
              </w:rPr>
            </w:pPr>
            <w:r w:rsidRPr="00BF31D9">
              <w:rPr>
                <w:sz w:val="22"/>
                <w:szCs w:val="22"/>
              </w:rPr>
              <w:t xml:space="preserve">Baseline model data obtained from the Wisconsin Epidemiologic Study of Diabetic Retinopathy, a population-based study in southern Wisconsin, US  </w:t>
            </w:r>
          </w:p>
        </w:tc>
      </w:tr>
    </w:tbl>
    <w:p w14:paraId="4E0A4649" w14:textId="77777777" w:rsidR="00F918BF" w:rsidRDefault="00F918BF" w:rsidP="00F918BF"/>
    <w:p w14:paraId="7B374C70" w14:textId="77777777" w:rsidR="00F918BF" w:rsidRDefault="00F918BF" w:rsidP="00F918BF">
      <w:pPr>
        <w:jc w:val="both"/>
      </w:pPr>
      <w:r>
        <w:t>Reference:</w:t>
      </w:r>
    </w:p>
    <w:p w14:paraId="137C5070" w14:textId="77777777" w:rsidR="00F918BF" w:rsidRDefault="00F918BF" w:rsidP="00F918BF">
      <w:pPr>
        <w:jc w:val="both"/>
      </w:pPr>
    </w:p>
    <w:p w14:paraId="232693F5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t>1.</w:t>
      </w:r>
      <w:r w:rsidRPr="006F2E27">
        <w:rPr>
          <w:noProof/>
        </w:rPr>
        <w:tab/>
        <w:t>Basra K, Fabian MP, Holberger RR, French R, Levy JI. Community-Engaged Modeling of Geographic and Demographic Patterns of Multiple Public Health Risk Factors. Int J Environ Res Public Health. 2017;14(7).</w:t>
      </w:r>
    </w:p>
    <w:p w14:paraId="1A06EB7B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t>2.</w:t>
      </w:r>
      <w:r w:rsidRPr="006F2E27">
        <w:rPr>
          <w:noProof/>
        </w:rPr>
        <w:tab/>
        <w:t>Chen F, Jasik CB, Dall TM, Siego CV. Impact of a Digitally Enhanced Diabetes Self-Management Program on Glycemia and Medical Costs. Sci Diabetes Self Manag Care. 2022;48(4):258-69.</w:t>
      </w:r>
    </w:p>
    <w:p w14:paraId="1684A07B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t>3.</w:t>
      </w:r>
      <w:r w:rsidRPr="006F2E27">
        <w:rPr>
          <w:noProof/>
        </w:rPr>
        <w:tab/>
        <w:t>Mash R, Kroukamp R, Gaziano T, Levitt N. Cost-effectiveness of a diabetes group education program delivered by health promoters with a guiding style in underserved communities in Cape Town, South Africa. Patient Educ Couns. 2015;98(5):622-6.</w:t>
      </w:r>
    </w:p>
    <w:p w14:paraId="790D5D81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t>4.</w:t>
      </w:r>
      <w:r w:rsidRPr="006F2E27">
        <w:rPr>
          <w:noProof/>
        </w:rPr>
        <w:tab/>
        <w:t>Nagy B, Zsólyom A, Nagyjánosi L, Merész G, Steiner T, Papp E, et al. Cost-effectiveness of a risk-based secondary screening programme of type 2 diabetes. Diabetes Metab Res Rev. 2016;32(7):710-29.</w:t>
      </w:r>
    </w:p>
    <w:p w14:paraId="10C9215E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t>5.</w:t>
      </w:r>
      <w:r w:rsidRPr="006F2E27">
        <w:rPr>
          <w:noProof/>
        </w:rPr>
        <w:tab/>
        <w:t>Wang JM, Liu QP, Zhang ML, Gong C, Liu SD, Chen WY, et al. [Effectiveness of different screening strategies for type 2 diabete on preventing cardiovascular diseases in a community-based Chinese population using a decision-analytic Markov model]. Beijing Da Xue Xue Bao Yi Xue Ban. 2022;54(3):450-7.</w:t>
      </w:r>
    </w:p>
    <w:p w14:paraId="0F11BE3C" w14:textId="77777777" w:rsidR="00F918BF" w:rsidRPr="006F2E27" w:rsidRDefault="00F918BF" w:rsidP="00F918BF">
      <w:pPr>
        <w:pStyle w:val="EndNoteBibliography"/>
        <w:spacing w:line="360" w:lineRule="auto"/>
        <w:jc w:val="both"/>
        <w:rPr>
          <w:noProof/>
        </w:rPr>
      </w:pPr>
      <w:r w:rsidRPr="006F2E27">
        <w:rPr>
          <w:noProof/>
        </w:rPr>
        <w:lastRenderedPageBreak/>
        <w:t>6.</w:t>
      </w:r>
      <w:r w:rsidRPr="006F2E27">
        <w:rPr>
          <w:noProof/>
        </w:rPr>
        <w:tab/>
        <w:t>Zhou H, Isaman DJM, Messinger S, Brown MB, Klein R, Brandle M, et al. A computer simulation model of diabetes progression, quality of life, and cost. Diabetes care. 2005;28(12):2856â63.</w:t>
      </w:r>
    </w:p>
    <w:p w14:paraId="36BBC848" w14:textId="77777777" w:rsidR="00F918BF" w:rsidRDefault="00F918BF" w:rsidP="00F918BF">
      <w:pPr>
        <w:spacing w:line="480" w:lineRule="auto"/>
        <w:jc w:val="both"/>
      </w:pPr>
    </w:p>
    <w:p w14:paraId="5CFF4CBE" w14:textId="77777777" w:rsidR="00F918BF" w:rsidRDefault="00F918BF" w:rsidP="00F918BF">
      <w:pPr>
        <w:spacing w:line="480" w:lineRule="auto"/>
        <w:jc w:val="both"/>
      </w:pPr>
    </w:p>
    <w:p w14:paraId="0756406E" w14:textId="77777777" w:rsidR="000F3DCE" w:rsidRDefault="000F3DCE" w:rsidP="00F918BF">
      <w:pPr>
        <w:jc w:val="both"/>
      </w:pPr>
    </w:p>
    <w:sectPr w:rsidR="000F3DCE" w:rsidSect="00AB1F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BF"/>
    <w:rsid w:val="0000488F"/>
    <w:rsid w:val="0000562F"/>
    <w:rsid w:val="00013E8A"/>
    <w:rsid w:val="0002566C"/>
    <w:rsid w:val="000279DC"/>
    <w:rsid w:val="00031C80"/>
    <w:rsid w:val="0003472F"/>
    <w:rsid w:val="00035711"/>
    <w:rsid w:val="00045453"/>
    <w:rsid w:val="00046128"/>
    <w:rsid w:val="00050672"/>
    <w:rsid w:val="00054C92"/>
    <w:rsid w:val="00055F21"/>
    <w:rsid w:val="000574B9"/>
    <w:rsid w:val="000605FD"/>
    <w:rsid w:val="00062A97"/>
    <w:rsid w:val="000649C9"/>
    <w:rsid w:val="00067B1E"/>
    <w:rsid w:val="00074110"/>
    <w:rsid w:val="0008121E"/>
    <w:rsid w:val="00084DEA"/>
    <w:rsid w:val="00087A5E"/>
    <w:rsid w:val="00094546"/>
    <w:rsid w:val="000A0698"/>
    <w:rsid w:val="000A0FC8"/>
    <w:rsid w:val="000A1FF5"/>
    <w:rsid w:val="000B59E7"/>
    <w:rsid w:val="000B6C55"/>
    <w:rsid w:val="000C4619"/>
    <w:rsid w:val="000D008B"/>
    <w:rsid w:val="000D6125"/>
    <w:rsid w:val="000E71B0"/>
    <w:rsid w:val="000F287D"/>
    <w:rsid w:val="000F3DCE"/>
    <w:rsid w:val="00106E12"/>
    <w:rsid w:val="00111ECA"/>
    <w:rsid w:val="00113006"/>
    <w:rsid w:val="00114AA1"/>
    <w:rsid w:val="00116521"/>
    <w:rsid w:val="00116AA3"/>
    <w:rsid w:val="00117DBF"/>
    <w:rsid w:val="00120C8D"/>
    <w:rsid w:val="00120CF0"/>
    <w:rsid w:val="00121AA2"/>
    <w:rsid w:val="001237F8"/>
    <w:rsid w:val="00123931"/>
    <w:rsid w:val="00134B6A"/>
    <w:rsid w:val="00141293"/>
    <w:rsid w:val="001434C3"/>
    <w:rsid w:val="00143EA1"/>
    <w:rsid w:val="00147EC1"/>
    <w:rsid w:val="00152FF5"/>
    <w:rsid w:val="001543A5"/>
    <w:rsid w:val="00160DD7"/>
    <w:rsid w:val="0016346E"/>
    <w:rsid w:val="0017100E"/>
    <w:rsid w:val="00175F4B"/>
    <w:rsid w:val="0017678B"/>
    <w:rsid w:val="00187BCA"/>
    <w:rsid w:val="00190749"/>
    <w:rsid w:val="001938F7"/>
    <w:rsid w:val="00194C28"/>
    <w:rsid w:val="001A1B9A"/>
    <w:rsid w:val="001B0269"/>
    <w:rsid w:val="001B583F"/>
    <w:rsid w:val="001C2157"/>
    <w:rsid w:val="001C3E88"/>
    <w:rsid w:val="001C4A70"/>
    <w:rsid w:val="001C6C2C"/>
    <w:rsid w:val="001C74BE"/>
    <w:rsid w:val="001D3254"/>
    <w:rsid w:val="001D4770"/>
    <w:rsid w:val="001D7B54"/>
    <w:rsid w:val="001E4600"/>
    <w:rsid w:val="001E501E"/>
    <w:rsid w:val="001E77FB"/>
    <w:rsid w:val="001F03EB"/>
    <w:rsid w:val="001F3746"/>
    <w:rsid w:val="001F440D"/>
    <w:rsid w:val="001F4792"/>
    <w:rsid w:val="002003C7"/>
    <w:rsid w:val="002148A9"/>
    <w:rsid w:val="002236D9"/>
    <w:rsid w:val="0022411F"/>
    <w:rsid w:val="00230983"/>
    <w:rsid w:val="002403AD"/>
    <w:rsid w:val="002461A9"/>
    <w:rsid w:val="002479F9"/>
    <w:rsid w:val="00247E70"/>
    <w:rsid w:val="002522E9"/>
    <w:rsid w:val="0025278E"/>
    <w:rsid w:val="00253070"/>
    <w:rsid w:val="002542C8"/>
    <w:rsid w:val="002558F0"/>
    <w:rsid w:val="002567D7"/>
    <w:rsid w:val="002635CF"/>
    <w:rsid w:val="002645D1"/>
    <w:rsid w:val="002656E2"/>
    <w:rsid w:val="00267961"/>
    <w:rsid w:val="00270451"/>
    <w:rsid w:val="0027465A"/>
    <w:rsid w:val="00282079"/>
    <w:rsid w:val="00286308"/>
    <w:rsid w:val="00290C77"/>
    <w:rsid w:val="0029150A"/>
    <w:rsid w:val="00291D8D"/>
    <w:rsid w:val="0029315C"/>
    <w:rsid w:val="00293215"/>
    <w:rsid w:val="002A4665"/>
    <w:rsid w:val="002A5944"/>
    <w:rsid w:val="002B610C"/>
    <w:rsid w:val="002C38F6"/>
    <w:rsid w:val="002C4F0B"/>
    <w:rsid w:val="002C5F63"/>
    <w:rsid w:val="002C69E2"/>
    <w:rsid w:val="002E7C3A"/>
    <w:rsid w:val="002F07C0"/>
    <w:rsid w:val="002F2BEE"/>
    <w:rsid w:val="002F69AA"/>
    <w:rsid w:val="00312879"/>
    <w:rsid w:val="0031650E"/>
    <w:rsid w:val="003264FB"/>
    <w:rsid w:val="003268BC"/>
    <w:rsid w:val="0033558F"/>
    <w:rsid w:val="00335974"/>
    <w:rsid w:val="00337681"/>
    <w:rsid w:val="00340F10"/>
    <w:rsid w:val="00342B0B"/>
    <w:rsid w:val="003527A6"/>
    <w:rsid w:val="00353367"/>
    <w:rsid w:val="00354DAB"/>
    <w:rsid w:val="00361626"/>
    <w:rsid w:val="00362306"/>
    <w:rsid w:val="003652A6"/>
    <w:rsid w:val="00365901"/>
    <w:rsid w:val="00365F4B"/>
    <w:rsid w:val="00372B59"/>
    <w:rsid w:val="00374312"/>
    <w:rsid w:val="00382143"/>
    <w:rsid w:val="0038755E"/>
    <w:rsid w:val="0038766B"/>
    <w:rsid w:val="0039605F"/>
    <w:rsid w:val="003964AC"/>
    <w:rsid w:val="003A2369"/>
    <w:rsid w:val="003A3B0B"/>
    <w:rsid w:val="003A40C2"/>
    <w:rsid w:val="003A5D54"/>
    <w:rsid w:val="003A6468"/>
    <w:rsid w:val="003B470C"/>
    <w:rsid w:val="003B6E86"/>
    <w:rsid w:val="003C11E7"/>
    <w:rsid w:val="003E1A42"/>
    <w:rsid w:val="003E1CCA"/>
    <w:rsid w:val="003E1E98"/>
    <w:rsid w:val="003E4E80"/>
    <w:rsid w:val="003F3D7D"/>
    <w:rsid w:val="003F61E4"/>
    <w:rsid w:val="004040B4"/>
    <w:rsid w:val="00410E8A"/>
    <w:rsid w:val="004148A1"/>
    <w:rsid w:val="00420941"/>
    <w:rsid w:val="0042095F"/>
    <w:rsid w:val="004209AC"/>
    <w:rsid w:val="004212F3"/>
    <w:rsid w:val="00422650"/>
    <w:rsid w:val="004238C6"/>
    <w:rsid w:val="004255B6"/>
    <w:rsid w:val="004269CA"/>
    <w:rsid w:val="0043069A"/>
    <w:rsid w:val="0043077E"/>
    <w:rsid w:val="00431D2D"/>
    <w:rsid w:val="0043221E"/>
    <w:rsid w:val="004428A2"/>
    <w:rsid w:val="00442A82"/>
    <w:rsid w:val="00450B8B"/>
    <w:rsid w:val="0045109C"/>
    <w:rsid w:val="00452EE1"/>
    <w:rsid w:val="00454E11"/>
    <w:rsid w:val="00456723"/>
    <w:rsid w:val="004617B2"/>
    <w:rsid w:val="00462D6C"/>
    <w:rsid w:val="00463779"/>
    <w:rsid w:val="004670C6"/>
    <w:rsid w:val="004703B3"/>
    <w:rsid w:val="0047117F"/>
    <w:rsid w:val="004767D7"/>
    <w:rsid w:val="00480049"/>
    <w:rsid w:val="00482C89"/>
    <w:rsid w:val="00485CD6"/>
    <w:rsid w:val="00486009"/>
    <w:rsid w:val="00490D00"/>
    <w:rsid w:val="004A246C"/>
    <w:rsid w:val="004A63BE"/>
    <w:rsid w:val="004B35EB"/>
    <w:rsid w:val="004C3B95"/>
    <w:rsid w:val="004C5324"/>
    <w:rsid w:val="004D2911"/>
    <w:rsid w:val="004E2EFD"/>
    <w:rsid w:val="004E3DD3"/>
    <w:rsid w:val="004F0BBA"/>
    <w:rsid w:val="004F3481"/>
    <w:rsid w:val="00501C89"/>
    <w:rsid w:val="005118E6"/>
    <w:rsid w:val="00520C5C"/>
    <w:rsid w:val="0053062A"/>
    <w:rsid w:val="005314CB"/>
    <w:rsid w:val="00533A30"/>
    <w:rsid w:val="00551539"/>
    <w:rsid w:val="005521C2"/>
    <w:rsid w:val="00552371"/>
    <w:rsid w:val="0055246B"/>
    <w:rsid w:val="0055347C"/>
    <w:rsid w:val="00557A5E"/>
    <w:rsid w:val="005602C5"/>
    <w:rsid w:val="0056096C"/>
    <w:rsid w:val="005635A5"/>
    <w:rsid w:val="00571B96"/>
    <w:rsid w:val="005735A4"/>
    <w:rsid w:val="0058342F"/>
    <w:rsid w:val="005A13DC"/>
    <w:rsid w:val="005A6CC3"/>
    <w:rsid w:val="005B256A"/>
    <w:rsid w:val="005B350F"/>
    <w:rsid w:val="005B66D4"/>
    <w:rsid w:val="005B7953"/>
    <w:rsid w:val="005C62BF"/>
    <w:rsid w:val="005D121E"/>
    <w:rsid w:val="005D65F3"/>
    <w:rsid w:val="005E1A13"/>
    <w:rsid w:val="005E484F"/>
    <w:rsid w:val="00602489"/>
    <w:rsid w:val="00603AF7"/>
    <w:rsid w:val="00611942"/>
    <w:rsid w:val="00620343"/>
    <w:rsid w:val="006278F3"/>
    <w:rsid w:val="00630CA5"/>
    <w:rsid w:val="00631514"/>
    <w:rsid w:val="00631771"/>
    <w:rsid w:val="00631CB1"/>
    <w:rsid w:val="00632C21"/>
    <w:rsid w:val="0064227A"/>
    <w:rsid w:val="00642D17"/>
    <w:rsid w:val="0064302E"/>
    <w:rsid w:val="0064788C"/>
    <w:rsid w:val="00652629"/>
    <w:rsid w:val="0066420C"/>
    <w:rsid w:val="00673E81"/>
    <w:rsid w:val="00685484"/>
    <w:rsid w:val="0068588F"/>
    <w:rsid w:val="006862A7"/>
    <w:rsid w:val="00690345"/>
    <w:rsid w:val="0069610F"/>
    <w:rsid w:val="00696B4A"/>
    <w:rsid w:val="006A0161"/>
    <w:rsid w:val="006A103B"/>
    <w:rsid w:val="006A27F0"/>
    <w:rsid w:val="006B030E"/>
    <w:rsid w:val="006B4856"/>
    <w:rsid w:val="006B4AB9"/>
    <w:rsid w:val="006B76AC"/>
    <w:rsid w:val="006C305A"/>
    <w:rsid w:val="006C33D6"/>
    <w:rsid w:val="006C5769"/>
    <w:rsid w:val="006D0D4D"/>
    <w:rsid w:val="006D16A9"/>
    <w:rsid w:val="006D1760"/>
    <w:rsid w:val="006D1FE3"/>
    <w:rsid w:val="006E1EDD"/>
    <w:rsid w:val="006E4271"/>
    <w:rsid w:val="006E59F8"/>
    <w:rsid w:val="006F019B"/>
    <w:rsid w:val="006F3140"/>
    <w:rsid w:val="006F6E21"/>
    <w:rsid w:val="0070455F"/>
    <w:rsid w:val="00711EB4"/>
    <w:rsid w:val="00715E73"/>
    <w:rsid w:val="007201FE"/>
    <w:rsid w:val="007237ED"/>
    <w:rsid w:val="00724EED"/>
    <w:rsid w:val="00725CD8"/>
    <w:rsid w:val="00735A24"/>
    <w:rsid w:val="00744054"/>
    <w:rsid w:val="00761314"/>
    <w:rsid w:val="0076392E"/>
    <w:rsid w:val="0077072B"/>
    <w:rsid w:val="00772B34"/>
    <w:rsid w:val="00774580"/>
    <w:rsid w:val="0078023E"/>
    <w:rsid w:val="0079161E"/>
    <w:rsid w:val="00792C43"/>
    <w:rsid w:val="00794F94"/>
    <w:rsid w:val="00795EB3"/>
    <w:rsid w:val="00796525"/>
    <w:rsid w:val="007969E4"/>
    <w:rsid w:val="007A125D"/>
    <w:rsid w:val="007A1821"/>
    <w:rsid w:val="007B0B31"/>
    <w:rsid w:val="007B4729"/>
    <w:rsid w:val="007B7C9A"/>
    <w:rsid w:val="007C4EF2"/>
    <w:rsid w:val="007C4F7D"/>
    <w:rsid w:val="007D14DF"/>
    <w:rsid w:val="007D3351"/>
    <w:rsid w:val="007E36A2"/>
    <w:rsid w:val="007E5D35"/>
    <w:rsid w:val="007F00B7"/>
    <w:rsid w:val="007F1F44"/>
    <w:rsid w:val="007F25D7"/>
    <w:rsid w:val="007F3942"/>
    <w:rsid w:val="008001FC"/>
    <w:rsid w:val="008050FC"/>
    <w:rsid w:val="00805E2A"/>
    <w:rsid w:val="008143EB"/>
    <w:rsid w:val="00820A47"/>
    <w:rsid w:val="00820D3F"/>
    <w:rsid w:val="00826B79"/>
    <w:rsid w:val="00826E8B"/>
    <w:rsid w:val="0083671C"/>
    <w:rsid w:val="00836A2E"/>
    <w:rsid w:val="008377E9"/>
    <w:rsid w:val="008434DB"/>
    <w:rsid w:val="008462CB"/>
    <w:rsid w:val="00851915"/>
    <w:rsid w:val="008619A0"/>
    <w:rsid w:val="0086249B"/>
    <w:rsid w:val="00863DBD"/>
    <w:rsid w:val="00863F90"/>
    <w:rsid w:val="00864198"/>
    <w:rsid w:val="008763F8"/>
    <w:rsid w:val="0088137C"/>
    <w:rsid w:val="00882B80"/>
    <w:rsid w:val="008902B5"/>
    <w:rsid w:val="00892182"/>
    <w:rsid w:val="008A2033"/>
    <w:rsid w:val="008A76CB"/>
    <w:rsid w:val="008B11F1"/>
    <w:rsid w:val="008B7660"/>
    <w:rsid w:val="008C2765"/>
    <w:rsid w:val="008C4E90"/>
    <w:rsid w:val="008D19F8"/>
    <w:rsid w:val="008D5EEE"/>
    <w:rsid w:val="008E2CCF"/>
    <w:rsid w:val="008F02B3"/>
    <w:rsid w:val="008F16FF"/>
    <w:rsid w:val="008F3A75"/>
    <w:rsid w:val="008F4FDB"/>
    <w:rsid w:val="009021CA"/>
    <w:rsid w:val="009042F2"/>
    <w:rsid w:val="00911E6A"/>
    <w:rsid w:val="00913426"/>
    <w:rsid w:val="009257DB"/>
    <w:rsid w:val="00926728"/>
    <w:rsid w:val="00935608"/>
    <w:rsid w:val="0093794F"/>
    <w:rsid w:val="00941FE4"/>
    <w:rsid w:val="00944370"/>
    <w:rsid w:val="00945ED9"/>
    <w:rsid w:val="009461CF"/>
    <w:rsid w:val="00957CBB"/>
    <w:rsid w:val="009607E1"/>
    <w:rsid w:val="00961DFA"/>
    <w:rsid w:val="00963A54"/>
    <w:rsid w:val="00964092"/>
    <w:rsid w:val="00965769"/>
    <w:rsid w:val="00971217"/>
    <w:rsid w:val="00977EBB"/>
    <w:rsid w:val="009806E6"/>
    <w:rsid w:val="00984745"/>
    <w:rsid w:val="00984EB6"/>
    <w:rsid w:val="00987459"/>
    <w:rsid w:val="00995A09"/>
    <w:rsid w:val="00996DCE"/>
    <w:rsid w:val="00997169"/>
    <w:rsid w:val="009A2D4C"/>
    <w:rsid w:val="009A47CB"/>
    <w:rsid w:val="009B05C9"/>
    <w:rsid w:val="009B1AAA"/>
    <w:rsid w:val="009B395F"/>
    <w:rsid w:val="009B6341"/>
    <w:rsid w:val="009C2F3F"/>
    <w:rsid w:val="009C56AD"/>
    <w:rsid w:val="009E4B45"/>
    <w:rsid w:val="009F150C"/>
    <w:rsid w:val="009F246F"/>
    <w:rsid w:val="009F2E93"/>
    <w:rsid w:val="00A00D66"/>
    <w:rsid w:val="00A01C1E"/>
    <w:rsid w:val="00A03DE9"/>
    <w:rsid w:val="00A0400E"/>
    <w:rsid w:val="00A21A09"/>
    <w:rsid w:val="00A35DFF"/>
    <w:rsid w:val="00A360F0"/>
    <w:rsid w:val="00A41496"/>
    <w:rsid w:val="00A423BF"/>
    <w:rsid w:val="00A423CC"/>
    <w:rsid w:val="00A46130"/>
    <w:rsid w:val="00A6297C"/>
    <w:rsid w:val="00A6627B"/>
    <w:rsid w:val="00A749E9"/>
    <w:rsid w:val="00A75158"/>
    <w:rsid w:val="00A75EC9"/>
    <w:rsid w:val="00A92B5D"/>
    <w:rsid w:val="00AB1B61"/>
    <w:rsid w:val="00AB1FFF"/>
    <w:rsid w:val="00AB3657"/>
    <w:rsid w:val="00AC2F28"/>
    <w:rsid w:val="00AC4185"/>
    <w:rsid w:val="00AC6A7A"/>
    <w:rsid w:val="00AC758F"/>
    <w:rsid w:val="00AD7887"/>
    <w:rsid w:val="00AE0ACF"/>
    <w:rsid w:val="00AE3EB6"/>
    <w:rsid w:val="00AE7ADD"/>
    <w:rsid w:val="00AF32FC"/>
    <w:rsid w:val="00AF6F0C"/>
    <w:rsid w:val="00AF7EE0"/>
    <w:rsid w:val="00B039FC"/>
    <w:rsid w:val="00B04707"/>
    <w:rsid w:val="00B1365D"/>
    <w:rsid w:val="00B14490"/>
    <w:rsid w:val="00B1678F"/>
    <w:rsid w:val="00B17DB3"/>
    <w:rsid w:val="00B27086"/>
    <w:rsid w:val="00B34BD5"/>
    <w:rsid w:val="00B42E8B"/>
    <w:rsid w:val="00B50F20"/>
    <w:rsid w:val="00B513AB"/>
    <w:rsid w:val="00B80FA4"/>
    <w:rsid w:val="00B8233D"/>
    <w:rsid w:val="00B82892"/>
    <w:rsid w:val="00B83E93"/>
    <w:rsid w:val="00B8639F"/>
    <w:rsid w:val="00B900E6"/>
    <w:rsid w:val="00B967C2"/>
    <w:rsid w:val="00B971F2"/>
    <w:rsid w:val="00BC1F63"/>
    <w:rsid w:val="00BC35C6"/>
    <w:rsid w:val="00BC3B46"/>
    <w:rsid w:val="00BD14A6"/>
    <w:rsid w:val="00BD587A"/>
    <w:rsid w:val="00BD6346"/>
    <w:rsid w:val="00BE7BE5"/>
    <w:rsid w:val="00BF1283"/>
    <w:rsid w:val="00BF12D0"/>
    <w:rsid w:val="00BF32FC"/>
    <w:rsid w:val="00BF59AC"/>
    <w:rsid w:val="00BF65AB"/>
    <w:rsid w:val="00C026F9"/>
    <w:rsid w:val="00C0277D"/>
    <w:rsid w:val="00C06FE0"/>
    <w:rsid w:val="00C111E1"/>
    <w:rsid w:val="00C13FE2"/>
    <w:rsid w:val="00C14D85"/>
    <w:rsid w:val="00C15284"/>
    <w:rsid w:val="00C22B8C"/>
    <w:rsid w:val="00C25473"/>
    <w:rsid w:val="00C26594"/>
    <w:rsid w:val="00C33424"/>
    <w:rsid w:val="00C358C4"/>
    <w:rsid w:val="00C36E8A"/>
    <w:rsid w:val="00C44632"/>
    <w:rsid w:val="00C55A2C"/>
    <w:rsid w:val="00C6787C"/>
    <w:rsid w:val="00C72469"/>
    <w:rsid w:val="00C72DA0"/>
    <w:rsid w:val="00C74093"/>
    <w:rsid w:val="00C744CF"/>
    <w:rsid w:val="00C772DE"/>
    <w:rsid w:val="00C81F16"/>
    <w:rsid w:val="00C855AB"/>
    <w:rsid w:val="00C87454"/>
    <w:rsid w:val="00C92283"/>
    <w:rsid w:val="00C96070"/>
    <w:rsid w:val="00CA0FBD"/>
    <w:rsid w:val="00CA1106"/>
    <w:rsid w:val="00CA54FC"/>
    <w:rsid w:val="00CA7E26"/>
    <w:rsid w:val="00CB09A3"/>
    <w:rsid w:val="00CB42B0"/>
    <w:rsid w:val="00CC167C"/>
    <w:rsid w:val="00CC5B87"/>
    <w:rsid w:val="00CD295E"/>
    <w:rsid w:val="00CE0191"/>
    <w:rsid w:val="00CE6AAE"/>
    <w:rsid w:val="00CF46AA"/>
    <w:rsid w:val="00CF4BA1"/>
    <w:rsid w:val="00CF554F"/>
    <w:rsid w:val="00D01232"/>
    <w:rsid w:val="00D01897"/>
    <w:rsid w:val="00D05897"/>
    <w:rsid w:val="00D0767A"/>
    <w:rsid w:val="00D07C4B"/>
    <w:rsid w:val="00D141E7"/>
    <w:rsid w:val="00D16735"/>
    <w:rsid w:val="00D21359"/>
    <w:rsid w:val="00D45FD4"/>
    <w:rsid w:val="00D510EC"/>
    <w:rsid w:val="00D52F29"/>
    <w:rsid w:val="00D53B4F"/>
    <w:rsid w:val="00D65BA4"/>
    <w:rsid w:val="00D65C51"/>
    <w:rsid w:val="00D67A89"/>
    <w:rsid w:val="00D72C57"/>
    <w:rsid w:val="00D775F9"/>
    <w:rsid w:val="00D80C50"/>
    <w:rsid w:val="00D87BA7"/>
    <w:rsid w:val="00D927E6"/>
    <w:rsid w:val="00D97B58"/>
    <w:rsid w:val="00DB17B2"/>
    <w:rsid w:val="00DB5C21"/>
    <w:rsid w:val="00DB79F8"/>
    <w:rsid w:val="00DD08AA"/>
    <w:rsid w:val="00DD2527"/>
    <w:rsid w:val="00DD33CA"/>
    <w:rsid w:val="00DE5491"/>
    <w:rsid w:val="00DF0C11"/>
    <w:rsid w:val="00DF448F"/>
    <w:rsid w:val="00DF5370"/>
    <w:rsid w:val="00DF7DF9"/>
    <w:rsid w:val="00E020F1"/>
    <w:rsid w:val="00E3040A"/>
    <w:rsid w:val="00E309C4"/>
    <w:rsid w:val="00E344CC"/>
    <w:rsid w:val="00E35A7F"/>
    <w:rsid w:val="00E43AF6"/>
    <w:rsid w:val="00E500E7"/>
    <w:rsid w:val="00E52914"/>
    <w:rsid w:val="00E534CC"/>
    <w:rsid w:val="00E731E6"/>
    <w:rsid w:val="00E73FA8"/>
    <w:rsid w:val="00E842FB"/>
    <w:rsid w:val="00E9665A"/>
    <w:rsid w:val="00EA1E04"/>
    <w:rsid w:val="00EA6D2E"/>
    <w:rsid w:val="00EC06A6"/>
    <w:rsid w:val="00EC1E96"/>
    <w:rsid w:val="00EC4448"/>
    <w:rsid w:val="00EC474F"/>
    <w:rsid w:val="00ED5041"/>
    <w:rsid w:val="00EE1A63"/>
    <w:rsid w:val="00EE6C34"/>
    <w:rsid w:val="00EE7454"/>
    <w:rsid w:val="00EF0C4C"/>
    <w:rsid w:val="00EF5E96"/>
    <w:rsid w:val="00F0277A"/>
    <w:rsid w:val="00F02FE4"/>
    <w:rsid w:val="00F123B0"/>
    <w:rsid w:val="00F17482"/>
    <w:rsid w:val="00F308E2"/>
    <w:rsid w:val="00F341B1"/>
    <w:rsid w:val="00F4111C"/>
    <w:rsid w:val="00F43BDB"/>
    <w:rsid w:val="00F668CD"/>
    <w:rsid w:val="00F673E3"/>
    <w:rsid w:val="00F75525"/>
    <w:rsid w:val="00F81ADA"/>
    <w:rsid w:val="00F82CCB"/>
    <w:rsid w:val="00F83EA8"/>
    <w:rsid w:val="00F86351"/>
    <w:rsid w:val="00F918BF"/>
    <w:rsid w:val="00F947B5"/>
    <w:rsid w:val="00F96127"/>
    <w:rsid w:val="00FA0089"/>
    <w:rsid w:val="00FA4D96"/>
    <w:rsid w:val="00FA530B"/>
    <w:rsid w:val="00FA55D8"/>
    <w:rsid w:val="00FA7C49"/>
    <w:rsid w:val="00FC0C4A"/>
    <w:rsid w:val="00FC1EC3"/>
    <w:rsid w:val="00FC7813"/>
    <w:rsid w:val="00FE5896"/>
    <w:rsid w:val="00FE5DD8"/>
    <w:rsid w:val="00FF5A23"/>
    <w:rsid w:val="00FF61C0"/>
    <w:rsid w:val="00FF629A"/>
    <w:rsid w:val="00FF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35A37"/>
  <w15:chartTrackingRefBased/>
  <w15:docId w15:val="{2A5E59CD-80B7-E643-99DB-B5E80294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D2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2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918B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918BF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918B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Adwubi</dc:creator>
  <cp:keywords/>
  <dc:description/>
  <cp:lastModifiedBy>Eunice Adwubi</cp:lastModifiedBy>
  <cp:revision>2</cp:revision>
  <dcterms:created xsi:type="dcterms:W3CDTF">2022-08-26T11:13:00Z</dcterms:created>
  <dcterms:modified xsi:type="dcterms:W3CDTF">2022-08-26T11:13:00Z</dcterms:modified>
</cp:coreProperties>
</file>